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56181" w14:textId="24DAD752" w:rsidR="00483B10" w:rsidRPr="00F24D46" w:rsidRDefault="00483B10" w:rsidP="00483B10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4D46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775E16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F24D46">
        <w:rPr>
          <w:rFonts w:ascii="Arial" w:hAnsi="Arial" w:cs="Arial"/>
          <w:b/>
          <w:bCs/>
          <w:sz w:val="24"/>
          <w:szCs w:val="24"/>
          <w:lang w:val="en-US"/>
        </w:rPr>
        <w:t xml:space="preserve"> Table. Sampling and processing of tissue specimen</w:t>
      </w:r>
      <w:r w:rsidR="001F0278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F24D46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55"/>
        <w:gridCol w:w="6407"/>
      </w:tblGrid>
      <w:tr w:rsidR="00483B10" w:rsidRPr="00F24D46" w14:paraId="58A1B6DE" w14:textId="77777777" w:rsidTr="00D31037">
        <w:trPr>
          <w:trHeight w:val="450"/>
        </w:trPr>
        <w:tc>
          <w:tcPr>
            <w:tcW w:w="2660" w:type="dxa"/>
            <w:vAlign w:val="center"/>
          </w:tcPr>
          <w:p w14:paraId="2D7A4172" w14:textId="77777777" w:rsidR="00483B10" w:rsidRPr="00F24D46" w:rsidRDefault="00483B10" w:rsidP="00D3103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ample types</w:t>
            </w:r>
          </w:p>
        </w:tc>
        <w:tc>
          <w:tcPr>
            <w:tcW w:w="6494" w:type="dxa"/>
            <w:vAlign w:val="center"/>
          </w:tcPr>
          <w:p w14:paraId="462D7301" w14:textId="77777777" w:rsidR="00483B10" w:rsidRPr="00F24D46" w:rsidRDefault="00483B10" w:rsidP="00D3103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ample processing</w:t>
            </w:r>
          </w:p>
        </w:tc>
      </w:tr>
      <w:tr w:rsidR="00483B10" w:rsidRPr="001F0278" w14:paraId="4F1675B6" w14:textId="77777777" w:rsidTr="00D31037">
        <w:trPr>
          <w:trHeight w:val="602"/>
        </w:trPr>
        <w:tc>
          <w:tcPr>
            <w:tcW w:w="2660" w:type="dxa"/>
            <w:vAlign w:val="center"/>
          </w:tcPr>
          <w:p w14:paraId="4EF143C1" w14:textId="77777777" w:rsidR="00483B10" w:rsidRDefault="00483B10" w:rsidP="004C2C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crobiology</w:t>
            </w:r>
          </w:p>
          <w:p w14:paraId="18C12C8A" w14:textId="77777777" w:rsidR="00483B10" w:rsidRPr="007F261D" w:rsidRDefault="00483B10" w:rsidP="004C2CEE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(Bacterio-/</w:t>
            </w:r>
            <w:proofErr w:type="spellStart"/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Viro</w:t>
            </w:r>
            <w:proofErr w:type="spellEnd"/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-/Mycology)</w:t>
            </w:r>
          </w:p>
        </w:tc>
        <w:tc>
          <w:tcPr>
            <w:tcW w:w="6494" w:type="dxa"/>
            <w:vAlign w:val="center"/>
          </w:tcPr>
          <w:p w14:paraId="45D6736A" w14:textId="77777777" w:rsidR="00483B10" w:rsidRPr="00F24D46" w:rsidRDefault="00483B10" w:rsidP="004C2CEE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Take sterile culture swabs before sampling or excise fresh tissue samples with sterile instruments and place in sterile culture dishes. For 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berculosis </w:t>
            </w: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testing, take multiple tissue samples for cel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cultu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and PCR.</w:t>
            </w:r>
          </w:p>
        </w:tc>
      </w:tr>
      <w:tr w:rsidR="00483B10" w:rsidRPr="001F0278" w14:paraId="0E554F70" w14:textId="77777777" w:rsidTr="00D31037">
        <w:trPr>
          <w:trHeight w:val="484"/>
        </w:trPr>
        <w:tc>
          <w:tcPr>
            <w:tcW w:w="2660" w:type="dxa"/>
            <w:vAlign w:val="center"/>
          </w:tcPr>
          <w:p w14:paraId="2BAE968B" w14:textId="77777777" w:rsidR="00483B10" w:rsidRPr="00F24D46" w:rsidRDefault="00483B10" w:rsidP="004C2C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asitology</w:t>
            </w:r>
          </w:p>
        </w:tc>
        <w:tc>
          <w:tcPr>
            <w:tcW w:w="6494" w:type="dxa"/>
            <w:vAlign w:val="center"/>
          </w:tcPr>
          <w:p w14:paraId="63D21AA6" w14:textId="77777777" w:rsidR="00483B10" w:rsidRPr="00F24D46" w:rsidRDefault="00483B10" w:rsidP="004C2CEE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Take appropriate volume of fresh tissue/ingesta (&gt;200 g) and fill in sterile sample container.</w:t>
            </w:r>
          </w:p>
        </w:tc>
      </w:tr>
      <w:tr w:rsidR="00483B10" w:rsidRPr="001F0278" w14:paraId="583A8FD3" w14:textId="77777777" w:rsidTr="00D31037">
        <w:trPr>
          <w:trHeight w:val="955"/>
        </w:trPr>
        <w:tc>
          <w:tcPr>
            <w:tcW w:w="2660" w:type="dxa"/>
            <w:vAlign w:val="center"/>
          </w:tcPr>
          <w:p w14:paraId="79D53C33" w14:textId="77777777" w:rsidR="00483B10" w:rsidRPr="00F24D46" w:rsidRDefault="00483B10" w:rsidP="004C2C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xicology</w:t>
            </w:r>
          </w:p>
        </w:tc>
        <w:tc>
          <w:tcPr>
            <w:tcW w:w="6494" w:type="dxa"/>
            <w:vAlign w:val="center"/>
          </w:tcPr>
          <w:p w14:paraId="0473596E" w14:textId="77777777" w:rsidR="00483B10" w:rsidRPr="00F24D46" w:rsidRDefault="00483B10" w:rsidP="004C2CEE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Take appropriate volume of fresh tissue/ingesta (500 ml/500 g) or vitreous (10 ml) and fill in sterile sample container. Take duplicate samples. Store at room temperature or refrigerate/freeze according to the scheduled downstream toxicology analyses.</w:t>
            </w:r>
          </w:p>
        </w:tc>
      </w:tr>
      <w:tr w:rsidR="00483B10" w:rsidRPr="001F0278" w14:paraId="2468F09C" w14:textId="77777777" w:rsidTr="00D31037">
        <w:trPr>
          <w:trHeight w:val="955"/>
        </w:trPr>
        <w:tc>
          <w:tcPr>
            <w:tcW w:w="2660" w:type="dxa"/>
            <w:vAlign w:val="center"/>
          </w:tcPr>
          <w:p w14:paraId="59AC7AB3" w14:textId="77777777" w:rsidR="00483B10" w:rsidRPr="00F24D46" w:rsidRDefault="00483B10" w:rsidP="004C2C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istology</w:t>
            </w:r>
          </w:p>
        </w:tc>
        <w:tc>
          <w:tcPr>
            <w:tcW w:w="6494" w:type="dxa"/>
            <w:vAlign w:val="center"/>
          </w:tcPr>
          <w:p w14:paraId="48EC1831" w14:textId="77777777" w:rsidR="00483B10" w:rsidRPr="00F24D46" w:rsidRDefault="00483B10" w:rsidP="004C2CEE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Fix tissue samples (max. 2 cm thick) in neutrally buffered 4% formaldehyde solution (volume tissue: fixative = 1:10). If necessary, lamellate thick tissue/organ samples prior to fixation and change fixative solution after few hours.</w:t>
            </w:r>
          </w:p>
        </w:tc>
      </w:tr>
      <w:tr w:rsidR="00483B10" w:rsidRPr="001F0278" w14:paraId="77A70EA8" w14:textId="77777777" w:rsidTr="00D31037">
        <w:trPr>
          <w:trHeight w:val="484"/>
        </w:trPr>
        <w:tc>
          <w:tcPr>
            <w:tcW w:w="2660" w:type="dxa"/>
            <w:vAlign w:val="center"/>
          </w:tcPr>
          <w:p w14:paraId="68E35E38" w14:textId="77777777" w:rsidR="00483B10" w:rsidRPr="00F24D46" w:rsidRDefault="00483B10" w:rsidP="004C2C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lectro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croscopy</w:t>
            </w:r>
          </w:p>
        </w:tc>
        <w:tc>
          <w:tcPr>
            <w:tcW w:w="6494" w:type="dxa"/>
            <w:vAlign w:val="center"/>
          </w:tcPr>
          <w:p w14:paraId="75A28A78" w14:textId="77777777" w:rsidR="00483B10" w:rsidRPr="00F24D46" w:rsidRDefault="00483B10" w:rsidP="004C2CEE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Fix tissue pieces (max. 2 x 2 x 2 mm³) in 3% buffered glutaraldehyde solution for 6-12 hours (volume tissue: fixative = 1:10).</w:t>
            </w:r>
          </w:p>
        </w:tc>
      </w:tr>
      <w:tr w:rsidR="00483B10" w:rsidRPr="001F0278" w14:paraId="2EEE3163" w14:textId="77777777" w:rsidTr="00D31037">
        <w:trPr>
          <w:trHeight w:val="720"/>
        </w:trPr>
        <w:tc>
          <w:tcPr>
            <w:tcW w:w="2660" w:type="dxa"/>
            <w:vAlign w:val="center"/>
          </w:tcPr>
          <w:p w14:paraId="5EEA46FA" w14:textId="77777777" w:rsidR="00483B10" w:rsidRPr="00F24D46" w:rsidRDefault="00483B10" w:rsidP="004C2C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ryohistology</w:t>
            </w:r>
          </w:p>
        </w:tc>
        <w:tc>
          <w:tcPr>
            <w:tcW w:w="6494" w:type="dxa"/>
            <w:vAlign w:val="center"/>
          </w:tcPr>
          <w:p w14:paraId="5CB1E013" w14:textId="77777777" w:rsidR="00483B10" w:rsidRPr="00F24D46" w:rsidRDefault="00483B10" w:rsidP="004C2CEE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Block tissue samples (10 x 5 x 5 mm³) in mounting medium in freezing bowls and freeze in liquid-nitrogen-cooled isopentane (-150°C), store at -80°C.</w:t>
            </w:r>
          </w:p>
        </w:tc>
      </w:tr>
      <w:tr w:rsidR="00483B10" w:rsidRPr="001F0278" w14:paraId="5EFE2C3E" w14:textId="77777777" w:rsidTr="00D31037">
        <w:trPr>
          <w:trHeight w:val="706"/>
        </w:trPr>
        <w:tc>
          <w:tcPr>
            <w:tcW w:w="2660" w:type="dxa"/>
            <w:vAlign w:val="center"/>
          </w:tcPr>
          <w:p w14:paraId="02E97FCE" w14:textId="77777777" w:rsidR="00483B10" w:rsidRPr="00F24D46" w:rsidRDefault="00483B10" w:rsidP="004C2C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lecular/biochemical analysis</w:t>
            </w:r>
          </w:p>
        </w:tc>
        <w:tc>
          <w:tcPr>
            <w:tcW w:w="6494" w:type="dxa"/>
            <w:vAlign w:val="center"/>
          </w:tcPr>
          <w:p w14:paraId="52D8B755" w14:textId="77777777" w:rsidR="00483B10" w:rsidRPr="00F24D46" w:rsidRDefault="00483B10" w:rsidP="004C2CEE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Use sterile instruments to cut out multiple 2 x 2 x 2 mm³ tissue pieces from each sample. Freeze samples on dr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ice, place in cryo-cup and store at -80°C. For long-term storage of samples, store at -150°C.</w:t>
            </w:r>
          </w:p>
        </w:tc>
      </w:tr>
    </w:tbl>
    <w:p w14:paraId="6CB044BA" w14:textId="77777777" w:rsidR="004F67AC" w:rsidRPr="001F0278" w:rsidRDefault="004F67AC">
      <w:pPr>
        <w:rPr>
          <w:lang w:val="en-US"/>
        </w:rPr>
      </w:pPr>
    </w:p>
    <w:sectPr w:rsidR="004F67AC" w:rsidRPr="001F02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7AC"/>
    <w:rsid w:val="000F14E5"/>
    <w:rsid w:val="001F0278"/>
    <w:rsid w:val="00483B10"/>
    <w:rsid w:val="004B00CA"/>
    <w:rsid w:val="004C2CEE"/>
    <w:rsid w:val="004F67AC"/>
    <w:rsid w:val="00775E16"/>
    <w:rsid w:val="00850C2E"/>
    <w:rsid w:val="00DA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E129D"/>
  <w15:chartTrackingRefBased/>
  <w15:docId w15:val="{ED99CCD0-EF59-4111-B699-DCD7609C6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83B10"/>
    <w:pPr>
      <w:spacing w:after="200" w:line="276" w:lineRule="auto"/>
    </w:pPr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83B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th Falkenau</dc:creator>
  <cp:keywords/>
  <dc:description/>
  <cp:lastModifiedBy>Almuth Falkenau</cp:lastModifiedBy>
  <cp:revision>5</cp:revision>
  <dcterms:created xsi:type="dcterms:W3CDTF">2025-06-09T19:12:00Z</dcterms:created>
  <dcterms:modified xsi:type="dcterms:W3CDTF">2025-12-10T20:51:00Z</dcterms:modified>
</cp:coreProperties>
</file>